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F3C09" w14:textId="7A864EEC" w:rsidR="006868FC" w:rsidRDefault="00AF7EB2" w:rsidP="00F02E6E">
      <w:pPr>
        <w:spacing w:line="36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F02E6E">
        <w:rPr>
          <w:rFonts w:ascii="Times New Roman" w:hAnsi="Times New Roman" w:cs="Times New Roman"/>
          <w:noProof/>
          <w:sz w:val="24"/>
          <w:szCs w:val="24"/>
        </w:rPr>
        <w:t xml:space="preserve">Supplementary </w:t>
      </w:r>
      <w:r w:rsidR="00394026" w:rsidRPr="00F02E6E">
        <w:rPr>
          <w:rFonts w:ascii="Times New Roman" w:hAnsi="Times New Roman" w:cs="Times New Roman"/>
          <w:noProof/>
          <w:sz w:val="24"/>
          <w:szCs w:val="24"/>
        </w:rPr>
        <w:t xml:space="preserve"> material to</w:t>
      </w:r>
    </w:p>
    <w:p w14:paraId="3699CFEF" w14:textId="77777777" w:rsidR="00F02E6E" w:rsidRPr="00F02E6E" w:rsidRDefault="00F02E6E" w:rsidP="00F02E6E">
      <w:pPr>
        <w:spacing w:line="360" w:lineRule="auto"/>
        <w:jc w:val="center"/>
        <w:rPr>
          <w:rFonts w:ascii="Times New Roman" w:hAnsi="Times New Roman" w:cs="Times New Roman"/>
          <w:noProof/>
        </w:rPr>
      </w:pPr>
    </w:p>
    <w:p w14:paraId="2721DB46" w14:textId="77777777" w:rsidR="00AF7EB2" w:rsidRPr="003C0E02" w:rsidRDefault="00AF7EB2" w:rsidP="00AF7EB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6988873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Microbial </w:t>
      </w:r>
      <w:r w:rsidRPr="003C0E02">
        <w:rPr>
          <w:rFonts w:ascii="Times New Roman" w:hAnsi="Times New Roman" w:cs="Times New Roman"/>
          <w:b/>
          <w:bCs/>
          <w:sz w:val="24"/>
          <w:szCs w:val="24"/>
        </w:rPr>
        <w:t xml:space="preserve">Indoor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C0E02">
        <w:rPr>
          <w:rFonts w:ascii="Times New Roman" w:hAnsi="Times New Roman" w:cs="Times New Roman"/>
          <w:b/>
          <w:bCs/>
          <w:sz w:val="24"/>
          <w:szCs w:val="24"/>
        </w:rPr>
        <w:t xml:space="preserve">ir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3C0E02">
        <w:rPr>
          <w:rFonts w:ascii="Times New Roman" w:hAnsi="Times New Roman" w:cs="Times New Roman"/>
          <w:b/>
          <w:bCs/>
          <w:sz w:val="24"/>
          <w:szCs w:val="24"/>
        </w:rPr>
        <w:t xml:space="preserve">ollution in Delhi Metropolitan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3C0E02">
        <w:rPr>
          <w:rFonts w:ascii="Times New Roman" w:hAnsi="Times New Roman" w:cs="Times New Roman"/>
          <w:b/>
          <w:bCs/>
          <w:sz w:val="24"/>
          <w:szCs w:val="24"/>
        </w:rPr>
        <w:t xml:space="preserve">ity is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3C0E02">
        <w:rPr>
          <w:rFonts w:ascii="Times New Roman" w:hAnsi="Times New Roman" w:cs="Times New Roman"/>
          <w:b/>
          <w:bCs/>
          <w:sz w:val="24"/>
          <w:szCs w:val="24"/>
        </w:rPr>
        <w:t xml:space="preserve">ttributable to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C0E02">
        <w:rPr>
          <w:rFonts w:ascii="Times New Roman" w:hAnsi="Times New Roman" w:cs="Times New Roman"/>
          <w:b/>
          <w:bCs/>
          <w:sz w:val="24"/>
          <w:szCs w:val="24"/>
        </w:rPr>
        <w:t xml:space="preserve">evere Respiratory and General Health 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3C0E02">
        <w:rPr>
          <w:rFonts w:ascii="Times New Roman" w:hAnsi="Times New Roman" w:cs="Times New Roman"/>
          <w:b/>
          <w:bCs/>
          <w:sz w:val="24"/>
          <w:szCs w:val="24"/>
        </w:rPr>
        <w:t xml:space="preserve">ffects </w:t>
      </w:r>
      <w:r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Pr="003C0E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3C0E02">
        <w:rPr>
          <w:rFonts w:ascii="Times New Roman" w:hAnsi="Times New Roman" w:cs="Times New Roman"/>
          <w:b/>
          <w:bCs/>
          <w:sz w:val="24"/>
          <w:szCs w:val="24"/>
        </w:rPr>
        <w:t xml:space="preserve">esidents  </w:t>
      </w:r>
    </w:p>
    <w:p w14:paraId="58E5E392" w14:textId="77777777" w:rsidR="00AF7EB2" w:rsidRPr="003C0E02" w:rsidRDefault="00AF7EB2" w:rsidP="00AF7EB2">
      <w:pPr>
        <w:tabs>
          <w:tab w:val="left" w:pos="8470"/>
        </w:tabs>
        <w:spacing w:line="480" w:lineRule="auto"/>
        <w:jc w:val="both"/>
        <w:rPr>
          <w:rFonts w:ascii="Times New Roman" w:hAnsi="Times New Roman" w:cs="Times New Roman"/>
          <w:sz w:val="28"/>
        </w:rPr>
      </w:pPr>
      <w:r w:rsidRPr="003C0E02">
        <w:rPr>
          <w:rFonts w:ascii="Times New Roman" w:hAnsi="Times New Roman" w:cs="Times New Roman"/>
          <w:sz w:val="24"/>
        </w:rPr>
        <w:t>Pradeep Kumar</w:t>
      </w:r>
      <w:r w:rsidRPr="003C0E02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3</w:t>
      </w:r>
      <w:r w:rsidRPr="003C0E02">
        <w:rPr>
          <w:rFonts w:ascii="Times New Roman" w:hAnsi="Times New Roman" w:cs="Times New Roman"/>
          <w:sz w:val="24"/>
        </w:rPr>
        <w:t>, Rajeev Singh</w:t>
      </w:r>
      <w:r w:rsidRPr="003C0E02">
        <w:rPr>
          <w:rFonts w:ascii="Times New Roman" w:hAnsi="Times New Roman" w:cs="Times New Roman"/>
          <w:sz w:val="24"/>
          <w:vertAlign w:val="superscript"/>
        </w:rPr>
        <w:t>1,2</w:t>
      </w:r>
      <w:r w:rsidRPr="003C0E02">
        <w:rPr>
          <w:rFonts w:ascii="Times New Roman" w:hAnsi="Times New Roman" w:cs="Times New Roman"/>
          <w:sz w:val="24"/>
        </w:rPr>
        <w:t>*</w:t>
      </w:r>
      <w:r w:rsidRPr="003C0E02">
        <w:rPr>
          <w:rFonts w:ascii="Times New Roman" w:hAnsi="Times New Roman" w:cs="Times New Roman"/>
          <w:sz w:val="24"/>
          <w:vertAlign w:val="superscript"/>
        </w:rPr>
        <w:tab/>
      </w:r>
    </w:p>
    <w:p w14:paraId="06583B66" w14:textId="77777777" w:rsidR="00AF7EB2" w:rsidRPr="003C0E02" w:rsidRDefault="00AF7EB2" w:rsidP="00AF7EB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3C0E02">
        <w:rPr>
          <w:rFonts w:ascii="Times New Roman" w:hAnsi="Times New Roman" w:cs="Times New Roman"/>
          <w:sz w:val="24"/>
        </w:rPr>
        <w:t xml:space="preserve">1. Department of Environmental Studies, </w:t>
      </w:r>
      <w:proofErr w:type="spellStart"/>
      <w:r w:rsidRPr="003C0E02">
        <w:rPr>
          <w:rFonts w:ascii="Times New Roman" w:hAnsi="Times New Roman" w:cs="Times New Roman"/>
          <w:sz w:val="24"/>
        </w:rPr>
        <w:t>Satyawati</w:t>
      </w:r>
      <w:proofErr w:type="spellEnd"/>
      <w:r w:rsidRPr="003C0E02">
        <w:rPr>
          <w:rFonts w:ascii="Times New Roman" w:hAnsi="Times New Roman" w:cs="Times New Roman"/>
          <w:sz w:val="24"/>
        </w:rPr>
        <w:t xml:space="preserve"> College, University of Delhi, Delhi-52, India</w:t>
      </w:r>
    </w:p>
    <w:p w14:paraId="01EB65FD" w14:textId="77777777" w:rsidR="00AF7EB2" w:rsidRDefault="00AF7EB2" w:rsidP="00AF7EB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3C0E02">
        <w:rPr>
          <w:rFonts w:ascii="Times New Roman" w:hAnsi="Times New Roman" w:cs="Times New Roman"/>
          <w:sz w:val="24"/>
        </w:rPr>
        <w:t>2. Department of Environmental Science, Jamia Millia Islamia, New Delhi. 110025, India</w:t>
      </w:r>
    </w:p>
    <w:p w14:paraId="3EB45BA6" w14:textId="77777777" w:rsidR="00AF7EB2" w:rsidRPr="003B1E5F" w:rsidRDefault="00AF7EB2" w:rsidP="00AF7EB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Pr="003B1E5F">
        <w:rPr>
          <w:rFonts w:ascii="Times New Roman" w:hAnsi="Times New Roman" w:cs="Times New Roman"/>
          <w:sz w:val="24"/>
          <w:szCs w:val="24"/>
        </w:rPr>
        <w:t>. Department of Agricultural and Biosystems Engineering, South Dakota State University, Brookings, SD 57007, USA</w:t>
      </w:r>
    </w:p>
    <w:p w14:paraId="282CC6C0" w14:textId="77777777" w:rsidR="00AF7EB2" w:rsidRPr="003C0E02" w:rsidRDefault="00AF7EB2" w:rsidP="00AF7EB2">
      <w:pPr>
        <w:spacing w:line="480" w:lineRule="auto"/>
        <w:jc w:val="both"/>
        <w:rPr>
          <w:rStyle w:val="Hyperlink"/>
          <w:rFonts w:ascii="Times New Roman" w:hAnsi="Times New Roman" w:cs="Times New Roman"/>
          <w:color w:val="auto"/>
          <w:sz w:val="24"/>
        </w:rPr>
      </w:pPr>
      <w:r w:rsidRPr="003C0E02">
        <w:rPr>
          <w:rFonts w:ascii="Times New Roman" w:hAnsi="Times New Roman" w:cs="Times New Roman"/>
          <w:b/>
          <w:bCs/>
          <w:sz w:val="24"/>
        </w:rPr>
        <w:t>Email-</w:t>
      </w:r>
      <w:r w:rsidRPr="003C0E02">
        <w:rPr>
          <w:rFonts w:ascii="Times New Roman" w:hAnsi="Times New Roman" w:cs="Times New Roman"/>
          <w:sz w:val="24"/>
        </w:rPr>
        <w:t xml:space="preserve"> </w:t>
      </w:r>
      <w:hyperlink r:id="rId5" w:history="1">
        <w:r w:rsidRPr="003C0E02">
          <w:rPr>
            <w:rStyle w:val="Hyperlink"/>
            <w:rFonts w:ascii="Times New Roman" w:hAnsi="Times New Roman" w:cs="Times New Roman"/>
            <w:color w:val="auto"/>
            <w:sz w:val="24"/>
          </w:rPr>
          <w:t>10rsingh@gmail.com</w:t>
        </w:r>
      </w:hyperlink>
    </w:p>
    <w:p w14:paraId="58D17D41" w14:textId="77777777" w:rsidR="00AF7EB2" w:rsidRPr="003C0E02" w:rsidRDefault="00AF7EB2" w:rsidP="00AF7EB2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C474EE">
        <w:rPr>
          <w:rStyle w:val="Hyperlink"/>
          <w:rFonts w:ascii="Times New Roman" w:hAnsi="Times New Roman" w:cs="Times New Roman"/>
          <w:b/>
          <w:bCs/>
          <w:color w:val="auto"/>
          <w:sz w:val="24"/>
          <w:u w:val="none"/>
        </w:rPr>
        <w:t>Correspondence address-</w:t>
      </w:r>
      <w:r w:rsidRPr="00C474EE">
        <w:rPr>
          <w:rStyle w:val="Hyperlink"/>
          <w:rFonts w:ascii="Times New Roman" w:hAnsi="Times New Roman" w:cs="Times New Roman"/>
          <w:color w:val="auto"/>
          <w:sz w:val="24"/>
          <w:u w:val="none"/>
        </w:rPr>
        <w:t xml:space="preserve"> Dr. Rajeev Singh,</w:t>
      </w:r>
      <w:r w:rsidRPr="00C60A4A">
        <w:rPr>
          <w:rStyle w:val="Hyperlink"/>
          <w:rFonts w:ascii="Times New Roman" w:hAnsi="Times New Roman" w:cs="Times New Roman"/>
          <w:color w:val="auto"/>
          <w:sz w:val="24"/>
        </w:rPr>
        <w:t xml:space="preserve"> </w:t>
      </w:r>
      <w:r w:rsidRPr="003C0E02">
        <w:rPr>
          <w:rFonts w:ascii="Times New Roman" w:hAnsi="Times New Roman" w:cs="Times New Roman"/>
          <w:sz w:val="24"/>
        </w:rPr>
        <w:t>Department of Environmental Science, Jamia Millia Islamia, Jamia Nagar, New Delhi 110025, India</w:t>
      </w:r>
    </w:p>
    <w:p w14:paraId="77BF07B8" w14:textId="77777777" w:rsidR="00AF7EB2" w:rsidRPr="003C0E02" w:rsidRDefault="00AF7EB2" w:rsidP="00AF7EB2">
      <w:pPr>
        <w:spacing w:line="480" w:lineRule="auto"/>
        <w:jc w:val="both"/>
        <w:rPr>
          <w:rStyle w:val="Hyperlink"/>
          <w:rFonts w:ascii="Times New Roman" w:hAnsi="Times New Roman" w:cs="Times New Roman"/>
          <w:color w:val="auto"/>
          <w:sz w:val="24"/>
        </w:rPr>
      </w:pPr>
    </w:p>
    <w:p w14:paraId="76980744" w14:textId="77777777" w:rsidR="00AF7EB2" w:rsidRPr="003C0E02" w:rsidRDefault="00AF7EB2" w:rsidP="00AF7EB2">
      <w:pPr>
        <w:tabs>
          <w:tab w:val="left" w:pos="8470"/>
        </w:tabs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proofErr w:type="spellStart"/>
      <w:r w:rsidRPr="003C0E02">
        <w:rPr>
          <w:rFonts w:ascii="Times New Roman" w:hAnsi="Times New Roman" w:cs="Times New Roman"/>
          <w:b/>
          <w:sz w:val="24"/>
        </w:rPr>
        <w:t>Orcid</w:t>
      </w:r>
      <w:proofErr w:type="spellEnd"/>
      <w:r w:rsidRPr="003C0E02">
        <w:rPr>
          <w:rFonts w:ascii="Times New Roman" w:hAnsi="Times New Roman" w:cs="Times New Roman"/>
          <w:b/>
          <w:sz w:val="24"/>
        </w:rPr>
        <w:t xml:space="preserve"> ID-</w:t>
      </w:r>
    </w:p>
    <w:p w14:paraId="415BAB6C" w14:textId="77777777" w:rsidR="00AF7EB2" w:rsidRPr="003C0E02" w:rsidRDefault="00AF7EB2" w:rsidP="00AF7EB2">
      <w:pPr>
        <w:tabs>
          <w:tab w:val="left" w:pos="8470"/>
        </w:tabs>
        <w:spacing w:line="480" w:lineRule="auto"/>
        <w:jc w:val="both"/>
        <w:rPr>
          <w:rStyle w:val="Strong"/>
          <w:rFonts w:ascii="Times New Roman" w:hAnsi="Times New Roman" w:cs="Times New Roman"/>
          <w:spacing w:val="8"/>
          <w:sz w:val="24"/>
          <w:szCs w:val="24"/>
          <w:shd w:val="clear" w:color="auto" w:fill="FFFFFF"/>
        </w:rPr>
      </w:pPr>
      <w:r w:rsidRPr="003C0E02">
        <w:rPr>
          <w:rFonts w:ascii="Times New Roman" w:hAnsi="Times New Roman" w:cs="Times New Roman"/>
          <w:b/>
          <w:sz w:val="24"/>
          <w:szCs w:val="24"/>
        </w:rPr>
        <w:t xml:space="preserve">Pradeep Kumar- </w:t>
      </w:r>
      <w:r w:rsidRPr="003C0E02">
        <w:rPr>
          <w:rStyle w:val="Strong"/>
          <w:rFonts w:ascii="Times New Roman" w:hAnsi="Times New Roman" w:cs="Times New Roman"/>
          <w:spacing w:val="8"/>
          <w:sz w:val="24"/>
          <w:szCs w:val="24"/>
          <w:shd w:val="clear" w:color="auto" w:fill="FFFFFF"/>
        </w:rPr>
        <w:t>0000-0001-7245-8211</w:t>
      </w:r>
    </w:p>
    <w:p w14:paraId="74CC217A" w14:textId="77777777" w:rsidR="00AF7EB2" w:rsidRPr="003C0E02" w:rsidRDefault="00AF7EB2" w:rsidP="00AF7EB2">
      <w:pPr>
        <w:tabs>
          <w:tab w:val="left" w:pos="8470"/>
        </w:tabs>
        <w:spacing w:line="480" w:lineRule="auto"/>
        <w:jc w:val="both"/>
        <w:rPr>
          <w:rStyle w:val="Strong"/>
          <w:rFonts w:ascii="Times New Roman" w:hAnsi="Times New Roman" w:cs="Times New Roman"/>
          <w:spacing w:val="8"/>
          <w:sz w:val="24"/>
          <w:szCs w:val="24"/>
          <w:shd w:val="clear" w:color="auto" w:fill="FFFFFF"/>
        </w:rPr>
      </w:pPr>
      <w:r w:rsidRPr="003C0E02">
        <w:rPr>
          <w:rStyle w:val="Strong"/>
          <w:rFonts w:ascii="Times New Roman" w:hAnsi="Times New Roman" w:cs="Times New Roman"/>
          <w:spacing w:val="8"/>
          <w:sz w:val="24"/>
          <w:szCs w:val="24"/>
          <w:shd w:val="clear" w:color="auto" w:fill="FFFFFF"/>
        </w:rPr>
        <w:t>Rajeev Singh- 0000-0001-8804-155X</w:t>
      </w:r>
    </w:p>
    <w:p w14:paraId="562D3DF4" w14:textId="77777777" w:rsidR="00AF7EB2" w:rsidRPr="003C0E02" w:rsidRDefault="00AF7EB2" w:rsidP="00AF7EB2">
      <w:pPr>
        <w:tabs>
          <w:tab w:val="left" w:pos="8470"/>
        </w:tabs>
        <w:spacing w:line="480" w:lineRule="auto"/>
        <w:jc w:val="both"/>
        <w:rPr>
          <w:rStyle w:val="Strong"/>
          <w:rFonts w:ascii="Times New Roman" w:hAnsi="Times New Roman" w:cs="Times New Roman"/>
          <w:spacing w:val="8"/>
          <w:sz w:val="24"/>
          <w:szCs w:val="24"/>
          <w:shd w:val="clear" w:color="auto" w:fill="FFFFFF"/>
        </w:rPr>
      </w:pPr>
    </w:p>
    <w:p w14:paraId="20AEA491" w14:textId="77777777" w:rsidR="00AF7EB2" w:rsidRDefault="00AF7EB2" w:rsidP="00AF7EB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E482C4" w14:textId="77777777" w:rsidR="00D06C93" w:rsidRPr="00D06C93" w:rsidRDefault="00D06C93" w:rsidP="00AF7EB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D6B782" w14:textId="77777777" w:rsidR="00AF7EB2" w:rsidRDefault="00AF7EB2" w:rsidP="006868F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B23B9D" w14:textId="77777777" w:rsidR="00AF7EB2" w:rsidRDefault="00AF7EB2" w:rsidP="006868FC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2F0D93" w14:textId="0F4ADAA2" w:rsidR="006868FC" w:rsidRDefault="007741BF" w:rsidP="006868F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="006868FC" w:rsidRPr="003C0E02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="006868FC">
        <w:rPr>
          <w:rFonts w:ascii="Times New Roman" w:hAnsi="Times New Roman" w:cs="Times New Roman"/>
          <w:sz w:val="24"/>
          <w:szCs w:val="24"/>
        </w:rPr>
        <w:t>Seasonal variation in meteorological parameters in houses (a. Temperature T, b. Relative Humidity RH, c. Wind Speed WS)</w:t>
      </w:r>
      <w:r w:rsidR="006868FC" w:rsidRPr="003C0E0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FE92E97" w14:textId="6C5A8788" w:rsidR="007741BF" w:rsidRDefault="007741BF" w:rsidP="007741BF">
      <w:pPr>
        <w:tabs>
          <w:tab w:val="left" w:pos="1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pPr w:leftFromText="180" w:rightFromText="180" w:vertAnchor="page" w:horzAnchor="page" w:tblpXSpec="center" w:tblpY="3031"/>
        <w:tblW w:w="0" w:type="auto"/>
        <w:tblLook w:val="04A0" w:firstRow="1" w:lastRow="0" w:firstColumn="1" w:lastColumn="0" w:noHBand="0" w:noVBand="1"/>
      </w:tblPr>
      <w:tblGrid>
        <w:gridCol w:w="1023"/>
        <w:gridCol w:w="852"/>
        <w:gridCol w:w="634"/>
        <w:gridCol w:w="630"/>
        <w:gridCol w:w="559"/>
      </w:tblGrid>
      <w:tr w:rsidR="00252AFF" w:rsidRPr="00D737DC" w14:paraId="579B5E13" w14:textId="77777777" w:rsidTr="00BD39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</w:tcPr>
          <w:p w14:paraId="5EFA2398" w14:textId="77777777" w:rsidR="00252AFF" w:rsidRPr="00D737DC" w:rsidRDefault="00252AFF" w:rsidP="00252AF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noProof/>
              </w:rPr>
              <w:t>Season</w:t>
            </w:r>
          </w:p>
        </w:tc>
        <w:tc>
          <w:tcPr>
            <w:tcW w:w="852" w:type="dxa"/>
          </w:tcPr>
          <w:p w14:paraId="3D347727" w14:textId="77777777" w:rsidR="00252AFF" w:rsidRPr="00D737DC" w:rsidRDefault="00252AFF" w:rsidP="00252AF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noProof/>
              </w:rPr>
              <w:t>Month</w:t>
            </w:r>
          </w:p>
        </w:tc>
        <w:tc>
          <w:tcPr>
            <w:tcW w:w="634" w:type="dxa"/>
          </w:tcPr>
          <w:p w14:paraId="20CBF374" w14:textId="77777777" w:rsidR="00252AFF" w:rsidRPr="00D737DC" w:rsidRDefault="00252AFF" w:rsidP="00252AFF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noProof/>
              </w:rPr>
              <w:t xml:space="preserve">T </w:t>
            </w:r>
          </w:p>
        </w:tc>
        <w:tc>
          <w:tcPr>
            <w:tcW w:w="630" w:type="dxa"/>
          </w:tcPr>
          <w:p w14:paraId="4B476C47" w14:textId="77777777" w:rsidR="00252AFF" w:rsidRPr="00D737DC" w:rsidRDefault="00252AFF" w:rsidP="00252AF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559" w:type="dxa"/>
          </w:tcPr>
          <w:p w14:paraId="0E11B00B" w14:textId="77777777" w:rsidR="00252AFF" w:rsidRPr="00D737DC" w:rsidRDefault="00252AFF" w:rsidP="00252AF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W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</w:tr>
      <w:tr w:rsidR="00252AFF" w:rsidRPr="00D737DC" w14:paraId="34D6EF8B" w14:textId="77777777" w:rsidTr="00BD395F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Merge w:val="restart"/>
          </w:tcPr>
          <w:p w14:paraId="7E74F510" w14:textId="77777777" w:rsidR="00252AFF" w:rsidRPr="00D737DC" w:rsidRDefault="00252AFF" w:rsidP="00252AF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noProof/>
              </w:rPr>
              <w:t>Winter</w:t>
            </w:r>
          </w:p>
        </w:tc>
        <w:tc>
          <w:tcPr>
            <w:tcW w:w="852" w:type="dxa"/>
          </w:tcPr>
          <w:p w14:paraId="67EA51CF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noProof/>
              </w:rPr>
              <w:t>Dec</w:t>
            </w:r>
          </w:p>
        </w:tc>
        <w:tc>
          <w:tcPr>
            <w:tcW w:w="634" w:type="dxa"/>
          </w:tcPr>
          <w:p w14:paraId="23515ABA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630" w:type="dxa"/>
          </w:tcPr>
          <w:p w14:paraId="031253F6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75.4</w:t>
            </w:r>
          </w:p>
        </w:tc>
        <w:tc>
          <w:tcPr>
            <w:tcW w:w="559" w:type="dxa"/>
          </w:tcPr>
          <w:p w14:paraId="712BB54B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252AFF" w:rsidRPr="00D737DC" w14:paraId="357BDBD0" w14:textId="77777777" w:rsidTr="00BD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Merge/>
          </w:tcPr>
          <w:p w14:paraId="34B06444" w14:textId="77777777" w:rsidR="00252AFF" w:rsidRPr="00D737DC" w:rsidRDefault="00252AFF" w:rsidP="00252AF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52" w:type="dxa"/>
          </w:tcPr>
          <w:p w14:paraId="6E034417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noProof/>
              </w:rPr>
              <w:t>Jan</w:t>
            </w:r>
          </w:p>
        </w:tc>
        <w:tc>
          <w:tcPr>
            <w:tcW w:w="634" w:type="dxa"/>
          </w:tcPr>
          <w:p w14:paraId="0E5819D3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630" w:type="dxa"/>
          </w:tcPr>
          <w:p w14:paraId="64E363AE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83.6</w:t>
            </w:r>
          </w:p>
        </w:tc>
        <w:tc>
          <w:tcPr>
            <w:tcW w:w="559" w:type="dxa"/>
          </w:tcPr>
          <w:p w14:paraId="0273F49D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</w:tr>
      <w:tr w:rsidR="00252AFF" w:rsidRPr="00D737DC" w14:paraId="2BBC73C3" w14:textId="77777777" w:rsidTr="00BD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Merge/>
          </w:tcPr>
          <w:p w14:paraId="6BAC9DEB" w14:textId="77777777" w:rsidR="00252AFF" w:rsidRPr="00D737DC" w:rsidRDefault="00252AFF" w:rsidP="00252AF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52" w:type="dxa"/>
          </w:tcPr>
          <w:p w14:paraId="58332BAB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noProof/>
              </w:rPr>
              <w:t>Feb</w:t>
            </w:r>
          </w:p>
        </w:tc>
        <w:tc>
          <w:tcPr>
            <w:tcW w:w="634" w:type="dxa"/>
          </w:tcPr>
          <w:p w14:paraId="3E1F1D28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630" w:type="dxa"/>
          </w:tcPr>
          <w:p w14:paraId="4AAE5FCC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62.8</w:t>
            </w:r>
          </w:p>
        </w:tc>
        <w:tc>
          <w:tcPr>
            <w:tcW w:w="559" w:type="dxa"/>
          </w:tcPr>
          <w:p w14:paraId="1E9DEDE7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6.5</w:t>
            </w:r>
          </w:p>
        </w:tc>
      </w:tr>
      <w:tr w:rsidR="00252AFF" w:rsidRPr="00D737DC" w14:paraId="1A35EAEA" w14:textId="77777777" w:rsidTr="00BD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Merge w:val="restart"/>
          </w:tcPr>
          <w:p w14:paraId="77B1C632" w14:textId="77777777" w:rsidR="00252AFF" w:rsidRPr="00D737DC" w:rsidRDefault="00252AFF" w:rsidP="00252AF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Spring</w:t>
            </w:r>
          </w:p>
          <w:p w14:paraId="7A0D5B81" w14:textId="77777777" w:rsidR="00252AFF" w:rsidRPr="00D737DC" w:rsidRDefault="00252AFF" w:rsidP="00252AF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52" w:type="dxa"/>
          </w:tcPr>
          <w:p w14:paraId="6D7C6111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noProof/>
              </w:rPr>
              <w:t>Mar</w:t>
            </w:r>
          </w:p>
        </w:tc>
        <w:tc>
          <w:tcPr>
            <w:tcW w:w="634" w:type="dxa"/>
          </w:tcPr>
          <w:p w14:paraId="57A4B718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630" w:type="dxa"/>
          </w:tcPr>
          <w:p w14:paraId="6510FF8A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55.8</w:t>
            </w:r>
          </w:p>
        </w:tc>
        <w:tc>
          <w:tcPr>
            <w:tcW w:w="559" w:type="dxa"/>
          </w:tcPr>
          <w:p w14:paraId="58283995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5.7</w:t>
            </w:r>
          </w:p>
        </w:tc>
      </w:tr>
      <w:tr w:rsidR="00252AFF" w:rsidRPr="00D737DC" w14:paraId="04EF59D8" w14:textId="77777777" w:rsidTr="00BD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Merge/>
          </w:tcPr>
          <w:p w14:paraId="2181C80F" w14:textId="77777777" w:rsidR="00252AFF" w:rsidRPr="00D737DC" w:rsidRDefault="00252AFF" w:rsidP="00252AF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52" w:type="dxa"/>
          </w:tcPr>
          <w:p w14:paraId="0AE4B202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noProof/>
              </w:rPr>
              <w:t>Apr</w:t>
            </w:r>
          </w:p>
        </w:tc>
        <w:tc>
          <w:tcPr>
            <w:tcW w:w="634" w:type="dxa"/>
          </w:tcPr>
          <w:p w14:paraId="028D9FF1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31.1</w:t>
            </w:r>
          </w:p>
        </w:tc>
        <w:tc>
          <w:tcPr>
            <w:tcW w:w="630" w:type="dxa"/>
          </w:tcPr>
          <w:p w14:paraId="0E3D9049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35.8</w:t>
            </w:r>
          </w:p>
        </w:tc>
        <w:tc>
          <w:tcPr>
            <w:tcW w:w="559" w:type="dxa"/>
          </w:tcPr>
          <w:p w14:paraId="6AD4E8AE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</w:tr>
      <w:tr w:rsidR="00252AFF" w:rsidRPr="00D737DC" w14:paraId="163C7894" w14:textId="77777777" w:rsidTr="00BD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Merge/>
          </w:tcPr>
          <w:p w14:paraId="6D56660B" w14:textId="77777777" w:rsidR="00252AFF" w:rsidRPr="00D737DC" w:rsidRDefault="00252AFF" w:rsidP="00252AF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52" w:type="dxa"/>
          </w:tcPr>
          <w:p w14:paraId="2695A524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noProof/>
              </w:rPr>
              <w:t>May</w:t>
            </w:r>
          </w:p>
        </w:tc>
        <w:tc>
          <w:tcPr>
            <w:tcW w:w="634" w:type="dxa"/>
          </w:tcPr>
          <w:p w14:paraId="55ED1458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33.4</w:t>
            </w:r>
          </w:p>
        </w:tc>
        <w:tc>
          <w:tcPr>
            <w:tcW w:w="630" w:type="dxa"/>
          </w:tcPr>
          <w:p w14:paraId="03324BA4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48.2</w:t>
            </w:r>
          </w:p>
        </w:tc>
        <w:tc>
          <w:tcPr>
            <w:tcW w:w="559" w:type="dxa"/>
          </w:tcPr>
          <w:p w14:paraId="3B8C739F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</w:tr>
      <w:tr w:rsidR="00252AFF" w:rsidRPr="00D737DC" w14:paraId="52E59D13" w14:textId="77777777" w:rsidTr="00BD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Merge w:val="restart"/>
          </w:tcPr>
          <w:p w14:paraId="28EA79C5" w14:textId="77777777" w:rsidR="00252AFF" w:rsidRPr="00D737DC" w:rsidRDefault="00252AFF" w:rsidP="00252AF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 xml:space="preserve">Summer </w:t>
            </w:r>
          </w:p>
          <w:p w14:paraId="464E304A" w14:textId="77777777" w:rsidR="00252AFF" w:rsidRPr="00D737DC" w:rsidRDefault="00252AFF" w:rsidP="00252AF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  <w:p w14:paraId="409F69CA" w14:textId="77777777" w:rsidR="00252AFF" w:rsidRPr="00D737DC" w:rsidRDefault="00252AFF" w:rsidP="00252AFF">
            <w:pPr>
              <w:rPr>
                <w:rFonts w:ascii="Times New Roman" w:hAnsi="Times New Roman" w:cs="Times New Roman"/>
                <w:noProof/>
              </w:rPr>
            </w:pPr>
          </w:p>
          <w:p w14:paraId="3EAA3B3B" w14:textId="77777777" w:rsidR="00252AFF" w:rsidRPr="00D737DC" w:rsidRDefault="00252AFF" w:rsidP="00252A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23AF1FE6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noProof/>
              </w:rPr>
              <w:t>Jun</w:t>
            </w:r>
          </w:p>
        </w:tc>
        <w:tc>
          <w:tcPr>
            <w:tcW w:w="634" w:type="dxa"/>
          </w:tcPr>
          <w:p w14:paraId="10678FC0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34.6</w:t>
            </w:r>
          </w:p>
        </w:tc>
        <w:tc>
          <w:tcPr>
            <w:tcW w:w="630" w:type="dxa"/>
          </w:tcPr>
          <w:p w14:paraId="70028061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46.6</w:t>
            </w:r>
          </w:p>
        </w:tc>
        <w:tc>
          <w:tcPr>
            <w:tcW w:w="559" w:type="dxa"/>
          </w:tcPr>
          <w:p w14:paraId="2B03FBF5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</w:tr>
      <w:tr w:rsidR="00252AFF" w:rsidRPr="00D737DC" w14:paraId="25BDFCAC" w14:textId="77777777" w:rsidTr="00BD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Merge/>
          </w:tcPr>
          <w:p w14:paraId="4DC7CF26" w14:textId="77777777" w:rsidR="00252AFF" w:rsidRPr="00D737DC" w:rsidRDefault="00252AFF" w:rsidP="00252AF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52" w:type="dxa"/>
          </w:tcPr>
          <w:p w14:paraId="0562B834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noProof/>
              </w:rPr>
              <w:t>Jul</w:t>
            </w:r>
          </w:p>
        </w:tc>
        <w:tc>
          <w:tcPr>
            <w:tcW w:w="634" w:type="dxa"/>
          </w:tcPr>
          <w:p w14:paraId="37415CBC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30.8</w:t>
            </w:r>
          </w:p>
        </w:tc>
        <w:tc>
          <w:tcPr>
            <w:tcW w:w="630" w:type="dxa"/>
          </w:tcPr>
          <w:p w14:paraId="618F7AD3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78.3</w:t>
            </w:r>
          </w:p>
        </w:tc>
        <w:tc>
          <w:tcPr>
            <w:tcW w:w="559" w:type="dxa"/>
          </w:tcPr>
          <w:p w14:paraId="5867EB62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6.1</w:t>
            </w:r>
          </w:p>
        </w:tc>
      </w:tr>
      <w:tr w:rsidR="00252AFF" w:rsidRPr="00D737DC" w14:paraId="46D234FC" w14:textId="77777777" w:rsidTr="00BD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Merge/>
          </w:tcPr>
          <w:p w14:paraId="049325CF" w14:textId="77777777" w:rsidR="00252AFF" w:rsidRPr="00D737DC" w:rsidRDefault="00252AFF" w:rsidP="00252AF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52" w:type="dxa"/>
          </w:tcPr>
          <w:p w14:paraId="1C1E2914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noProof/>
              </w:rPr>
              <w:t>Aug</w:t>
            </w:r>
          </w:p>
        </w:tc>
        <w:tc>
          <w:tcPr>
            <w:tcW w:w="634" w:type="dxa"/>
          </w:tcPr>
          <w:p w14:paraId="4C1AA48E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30.5</w:t>
            </w:r>
          </w:p>
        </w:tc>
        <w:tc>
          <w:tcPr>
            <w:tcW w:w="630" w:type="dxa"/>
          </w:tcPr>
          <w:p w14:paraId="3527AF95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76.7</w:t>
            </w:r>
          </w:p>
        </w:tc>
        <w:tc>
          <w:tcPr>
            <w:tcW w:w="559" w:type="dxa"/>
          </w:tcPr>
          <w:p w14:paraId="4E87B25B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</w:tr>
      <w:tr w:rsidR="00252AFF" w:rsidRPr="00D737DC" w14:paraId="0D360D11" w14:textId="77777777" w:rsidTr="00BD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Merge w:val="restart"/>
          </w:tcPr>
          <w:p w14:paraId="09477EEB" w14:textId="77777777" w:rsidR="00252AFF" w:rsidRPr="00D737DC" w:rsidRDefault="00252AFF" w:rsidP="00252AF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 xml:space="preserve">Fall </w:t>
            </w:r>
          </w:p>
          <w:p w14:paraId="16DCA8E8" w14:textId="77777777" w:rsidR="00252AFF" w:rsidRPr="00D737DC" w:rsidRDefault="00252AFF" w:rsidP="00252AF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  <w:p w14:paraId="2A489437" w14:textId="77777777" w:rsidR="00252AFF" w:rsidRPr="00D737DC" w:rsidRDefault="00252AFF" w:rsidP="00252A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2" w:type="dxa"/>
          </w:tcPr>
          <w:p w14:paraId="3D6AC3D8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noProof/>
              </w:rPr>
              <w:t>Sep</w:t>
            </w:r>
          </w:p>
        </w:tc>
        <w:tc>
          <w:tcPr>
            <w:tcW w:w="634" w:type="dxa"/>
          </w:tcPr>
          <w:p w14:paraId="43E80258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29.4</w:t>
            </w:r>
          </w:p>
        </w:tc>
        <w:tc>
          <w:tcPr>
            <w:tcW w:w="630" w:type="dxa"/>
          </w:tcPr>
          <w:p w14:paraId="36AED1BF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76.9</w:t>
            </w:r>
          </w:p>
        </w:tc>
        <w:tc>
          <w:tcPr>
            <w:tcW w:w="559" w:type="dxa"/>
          </w:tcPr>
          <w:p w14:paraId="6BB155D0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5.5</w:t>
            </w:r>
          </w:p>
        </w:tc>
      </w:tr>
      <w:tr w:rsidR="00252AFF" w:rsidRPr="00D737DC" w14:paraId="6D9F8251" w14:textId="77777777" w:rsidTr="00BD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Merge/>
          </w:tcPr>
          <w:p w14:paraId="6DA00C6E" w14:textId="77777777" w:rsidR="00252AFF" w:rsidRPr="00D737DC" w:rsidRDefault="00252AFF" w:rsidP="00252AF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52" w:type="dxa"/>
          </w:tcPr>
          <w:p w14:paraId="3009CE33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noProof/>
              </w:rPr>
              <w:t>Oct</w:t>
            </w:r>
          </w:p>
        </w:tc>
        <w:tc>
          <w:tcPr>
            <w:tcW w:w="634" w:type="dxa"/>
          </w:tcPr>
          <w:p w14:paraId="03384649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24.9</w:t>
            </w:r>
          </w:p>
        </w:tc>
        <w:tc>
          <w:tcPr>
            <w:tcW w:w="630" w:type="dxa"/>
          </w:tcPr>
          <w:p w14:paraId="20ED0423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74.2</w:t>
            </w:r>
          </w:p>
        </w:tc>
        <w:tc>
          <w:tcPr>
            <w:tcW w:w="559" w:type="dxa"/>
          </w:tcPr>
          <w:p w14:paraId="3FC46D3D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3.6</w:t>
            </w:r>
          </w:p>
        </w:tc>
      </w:tr>
      <w:tr w:rsidR="00252AFF" w:rsidRPr="00D737DC" w14:paraId="35881F49" w14:textId="77777777" w:rsidTr="00BD39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3" w:type="dxa"/>
            <w:vMerge/>
          </w:tcPr>
          <w:p w14:paraId="1B57505E" w14:textId="77777777" w:rsidR="00252AFF" w:rsidRPr="00D737DC" w:rsidRDefault="00252AFF" w:rsidP="00252AFF">
            <w:pPr>
              <w:spacing w:line="360" w:lineRule="auto"/>
              <w:jc w:val="both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852" w:type="dxa"/>
          </w:tcPr>
          <w:p w14:paraId="7FB2F232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noProof/>
              </w:rPr>
              <w:t>Nov</w:t>
            </w:r>
          </w:p>
        </w:tc>
        <w:tc>
          <w:tcPr>
            <w:tcW w:w="634" w:type="dxa"/>
          </w:tcPr>
          <w:p w14:paraId="0F027662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630" w:type="dxa"/>
          </w:tcPr>
          <w:p w14:paraId="6C8437C9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69.1</w:t>
            </w:r>
          </w:p>
        </w:tc>
        <w:tc>
          <w:tcPr>
            <w:tcW w:w="559" w:type="dxa"/>
          </w:tcPr>
          <w:p w14:paraId="275CFDFA" w14:textId="77777777" w:rsidR="00252AFF" w:rsidRPr="00D737DC" w:rsidRDefault="00252AFF" w:rsidP="00252AFF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</w:rPr>
            </w:pPr>
            <w:r w:rsidRPr="00D737DC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</w:tr>
    </w:tbl>
    <w:p w14:paraId="1FAD1687" w14:textId="4C8189E7" w:rsidR="007741BF" w:rsidRDefault="007741BF" w:rsidP="007741BF">
      <w:pPr>
        <w:tabs>
          <w:tab w:val="left" w:pos="1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460385" w14:textId="462A0075" w:rsidR="007741BF" w:rsidRDefault="007741BF" w:rsidP="007741BF">
      <w:pPr>
        <w:tabs>
          <w:tab w:val="left" w:pos="1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01F448" w14:textId="1CF3BB2A" w:rsidR="007741BF" w:rsidRDefault="007741BF" w:rsidP="007741BF">
      <w:pPr>
        <w:tabs>
          <w:tab w:val="left" w:pos="1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9056EBC" w14:textId="77777777" w:rsidR="007741BF" w:rsidRDefault="007741BF" w:rsidP="007741BF">
      <w:pPr>
        <w:tabs>
          <w:tab w:val="left" w:pos="1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50113C" w14:textId="77777777" w:rsidR="00B8024C" w:rsidRDefault="00B8024C" w:rsidP="007741BF">
      <w:pPr>
        <w:tabs>
          <w:tab w:val="left" w:pos="1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3EC361" w14:textId="77777777" w:rsidR="00252AFF" w:rsidRDefault="00252AFF" w:rsidP="007741BF">
      <w:pPr>
        <w:tabs>
          <w:tab w:val="left" w:pos="1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62A6E1" w14:textId="77777777" w:rsidR="00252AFF" w:rsidRDefault="00252AFF" w:rsidP="007741BF">
      <w:pPr>
        <w:tabs>
          <w:tab w:val="left" w:pos="1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FED9DD" w14:textId="77777777" w:rsidR="00252AFF" w:rsidRDefault="00252AFF" w:rsidP="007741BF">
      <w:pPr>
        <w:tabs>
          <w:tab w:val="left" w:pos="1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D0B520" w14:textId="77777777" w:rsidR="00BD395F" w:rsidRDefault="00BD395F" w:rsidP="007741BF">
      <w:pPr>
        <w:tabs>
          <w:tab w:val="left" w:pos="1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52E7B4" w14:textId="77777777" w:rsidR="00415D35" w:rsidRDefault="00415D35" w:rsidP="007741BF">
      <w:pPr>
        <w:tabs>
          <w:tab w:val="left" w:pos="1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60F313A" w14:textId="77777777" w:rsidR="00BD395F" w:rsidRDefault="00BD395F" w:rsidP="007741BF">
      <w:pPr>
        <w:tabs>
          <w:tab w:val="left" w:pos="1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F3A990A" w14:textId="03778A32" w:rsidR="00BD395F" w:rsidRPr="00347187" w:rsidRDefault="00BD395F" w:rsidP="00BD395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34718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 </w:t>
      </w:r>
      <w:r w:rsidRPr="0034718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2</w:t>
      </w:r>
      <w:r w:rsidRPr="0034718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. </w:t>
      </w:r>
      <w:r w:rsidRPr="00347187">
        <w:rPr>
          <w:rFonts w:ascii="Times New Roman" w:hAnsi="Times New Roman" w:cs="Times New Roman"/>
          <w:sz w:val="24"/>
          <w:szCs w:val="24"/>
          <w:highlight w:val="yellow"/>
        </w:rPr>
        <w:t xml:space="preserve">Biochemical characterization of general bacterial genera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2"/>
        <w:gridCol w:w="1335"/>
        <w:gridCol w:w="1892"/>
        <w:gridCol w:w="1732"/>
        <w:gridCol w:w="1344"/>
      </w:tblGrid>
      <w:tr w:rsidR="00BD395F" w:rsidRPr="00347187" w14:paraId="6E863FE0" w14:textId="77777777" w:rsidTr="003F2F4E">
        <w:trPr>
          <w:jc w:val="center"/>
        </w:trPr>
        <w:tc>
          <w:tcPr>
            <w:tcW w:w="1612" w:type="dxa"/>
            <w:vMerge w:val="restart"/>
          </w:tcPr>
          <w:p w14:paraId="360DF8AA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Biochemical Tests</w:t>
            </w:r>
          </w:p>
        </w:tc>
        <w:tc>
          <w:tcPr>
            <w:tcW w:w="6303" w:type="dxa"/>
            <w:gridSpan w:val="4"/>
          </w:tcPr>
          <w:p w14:paraId="5109581D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Suspected Bacterial Species</w:t>
            </w:r>
          </w:p>
        </w:tc>
      </w:tr>
      <w:tr w:rsidR="00347187" w:rsidRPr="00347187" w14:paraId="00224F32" w14:textId="77777777" w:rsidTr="003F2F4E">
        <w:trPr>
          <w:jc w:val="center"/>
        </w:trPr>
        <w:tc>
          <w:tcPr>
            <w:tcW w:w="1612" w:type="dxa"/>
            <w:vMerge/>
          </w:tcPr>
          <w:p w14:paraId="2F4D716F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335" w:type="dxa"/>
          </w:tcPr>
          <w:p w14:paraId="490568F2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proofErr w:type="spellStart"/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G+Bacilli</w:t>
            </w:r>
            <w:proofErr w:type="spellEnd"/>
          </w:p>
        </w:tc>
        <w:tc>
          <w:tcPr>
            <w:tcW w:w="1892" w:type="dxa"/>
          </w:tcPr>
          <w:p w14:paraId="6F97D98A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proofErr w:type="spellStart"/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G+Cocci</w:t>
            </w:r>
            <w:proofErr w:type="spellEnd"/>
          </w:p>
        </w:tc>
        <w:tc>
          <w:tcPr>
            <w:tcW w:w="1732" w:type="dxa"/>
          </w:tcPr>
          <w:p w14:paraId="2F8163DE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G-Cocci</w:t>
            </w:r>
          </w:p>
        </w:tc>
        <w:tc>
          <w:tcPr>
            <w:tcW w:w="1344" w:type="dxa"/>
          </w:tcPr>
          <w:p w14:paraId="11E1024F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G-Bacilli</w:t>
            </w:r>
          </w:p>
        </w:tc>
      </w:tr>
      <w:tr w:rsidR="00347187" w:rsidRPr="00347187" w14:paraId="7417BE46" w14:textId="77777777" w:rsidTr="003F2F4E">
        <w:trPr>
          <w:jc w:val="center"/>
        </w:trPr>
        <w:tc>
          <w:tcPr>
            <w:tcW w:w="1612" w:type="dxa"/>
            <w:vMerge/>
          </w:tcPr>
          <w:p w14:paraId="3F44D102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335" w:type="dxa"/>
          </w:tcPr>
          <w:p w14:paraId="4E131B22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892" w:type="dxa"/>
          </w:tcPr>
          <w:p w14:paraId="4E04D4AC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</w:rPr>
              <w:t>Staphylococcus</w:t>
            </w:r>
          </w:p>
        </w:tc>
        <w:tc>
          <w:tcPr>
            <w:tcW w:w="1732" w:type="dxa"/>
          </w:tcPr>
          <w:p w14:paraId="2A5FA4D9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</w:rPr>
              <w:t>Streptococcus</w:t>
            </w:r>
          </w:p>
        </w:tc>
        <w:tc>
          <w:tcPr>
            <w:tcW w:w="1344" w:type="dxa"/>
          </w:tcPr>
          <w:p w14:paraId="3243F4EC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</w:tr>
      <w:tr w:rsidR="00347187" w:rsidRPr="00347187" w14:paraId="25DD4494" w14:textId="77777777" w:rsidTr="003F2F4E">
        <w:trPr>
          <w:jc w:val="center"/>
        </w:trPr>
        <w:tc>
          <w:tcPr>
            <w:tcW w:w="1612" w:type="dxa"/>
          </w:tcPr>
          <w:p w14:paraId="4DEB7AA4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Catalase</w:t>
            </w:r>
          </w:p>
        </w:tc>
        <w:tc>
          <w:tcPr>
            <w:tcW w:w="1335" w:type="dxa"/>
          </w:tcPr>
          <w:p w14:paraId="5DCCBF1E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892" w:type="dxa"/>
          </w:tcPr>
          <w:p w14:paraId="12CCBE10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732" w:type="dxa"/>
          </w:tcPr>
          <w:p w14:paraId="53A42F52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344" w:type="dxa"/>
          </w:tcPr>
          <w:p w14:paraId="5CB84FE1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/-</w:t>
            </w:r>
          </w:p>
        </w:tc>
      </w:tr>
      <w:tr w:rsidR="00347187" w:rsidRPr="00347187" w14:paraId="370AFAB3" w14:textId="77777777" w:rsidTr="003F2F4E">
        <w:trPr>
          <w:jc w:val="center"/>
        </w:trPr>
        <w:tc>
          <w:tcPr>
            <w:tcW w:w="1612" w:type="dxa"/>
          </w:tcPr>
          <w:p w14:paraId="349CB370" w14:textId="77777777" w:rsidR="00BD395F" w:rsidRPr="00347187" w:rsidRDefault="00BD395F" w:rsidP="003F2F4E">
            <w:pPr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Starch Hydrolysis</w:t>
            </w:r>
          </w:p>
        </w:tc>
        <w:tc>
          <w:tcPr>
            <w:tcW w:w="1335" w:type="dxa"/>
          </w:tcPr>
          <w:p w14:paraId="7A9CA913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892" w:type="dxa"/>
          </w:tcPr>
          <w:p w14:paraId="670F327D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732" w:type="dxa"/>
          </w:tcPr>
          <w:p w14:paraId="4D10D787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344" w:type="dxa"/>
          </w:tcPr>
          <w:p w14:paraId="1A292206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</w:tr>
      <w:tr w:rsidR="00347187" w:rsidRPr="00347187" w14:paraId="19C3E22C" w14:textId="77777777" w:rsidTr="003F2F4E">
        <w:trPr>
          <w:jc w:val="center"/>
        </w:trPr>
        <w:tc>
          <w:tcPr>
            <w:tcW w:w="1612" w:type="dxa"/>
          </w:tcPr>
          <w:p w14:paraId="3B40798C" w14:textId="77777777" w:rsidR="00BD395F" w:rsidRPr="00347187" w:rsidRDefault="00BD395F" w:rsidP="003F2F4E">
            <w:pPr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Acid Production from Mannitol</w:t>
            </w:r>
          </w:p>
        </w:tc>
        <w:tc>
          <w:tcPr>
            <w:tcW w:w="1335" w:type="dxa"/>
          </w:tcPr>
          <w:p w14:paraId="3383C581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892" w:type="dxa"/>
          </w:tcPr>
          <w:p w14:paraId="613CB0F1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732" w:type="dxa"/>
          </w:tcPr>
          <w:p w14:paraId="705CE789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344" w:type="dxa"/>
          </w:tcPr>
          <w:p w14:paraId="372B78BE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</w:tr>
      <w:tr w:rsidR="00347187" w:rsidRPr="00347187" w14:paraId="3A327610" w14:textId="77777777" w:rsidTr="003F2F4E">
        <w:trPr>
          <w:jc w:val="center"/>
        </w:trPr>
        <w:tc>
          <w:tcPr>
            <w:tcW w:w="1612" w:type="dxa"/>
          </w:tcPr>
          <w:p w14:paraId="0AC880F6" w14:textId="77777777" w:rsidR="00BD395F" w:rsidRPr="00347187" w:rsidRDefault="00BD395F" w:rsidP="003F2F4E">
            <w:pPr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Nitrate reduction</w:t>
            </w:r>
          </w:p>
        </w:tc>
        <w:tc>
          <w:tcPr>
            <w:tcW w:w="1335" w:type="dxa"/>
          </w:tcPr>
          <w:p w14:paraId="49082214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892" w:type="dxa"/>
          </w:tcPr>
          <w:p w14:paraId="58102265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732" w:type="dxa"/>
          </w:tcPr>
          <w:p w14:paraId="7E046151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344" w:type="dxa"/>
          </w:tcPr>
          <w:p w14:paraId="09165E75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</w:tr>
      <w:tr w:rsidR="00347187" w:rsidRPr="00347187" w14:paraId="0F7AB328" w14:textId="77777777" w:rsidTr="003F2F4E">
        <w:trPr>
          <w:trHeight w:val="278"/>
          <w:jc w:val="center"/>
        </w:trPr>
        <w:tc>
          <w:tcPr>
            <w:tcW w:w="1612" w:type="dxa"/>
          </w:tcPr>
          <w:p w14:paraId="3CE80932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lastRenderedPageBreak/>
              <w:t>H</w:t>
            </w: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vertAlign w:val="subscript"/>
              </w:rPr>
              <w:t>2</w:t>
            </w: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S</w:t>
            </w:r>
          </w:p>
        </w:tc>
        <w:tc>
          <w:tcPr>
            <w:tcW w:w="1335" w:type="dxa"/>
          </w:tcPr>
          <w:p w14:paraId="2CB5A4A6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892" w:type="dxa"/>
          </w:tcPr>
          <w:p w14:paraId="4F7A33D8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732" w:type="dxa"/>
          </w:tcPr>
          <w:p w14:paraId="1E23C082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344" w:type="dxa"/>
          </w:tcPr>
          <w:p w14:paraId="5C9D094D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/-</w:t>
            </w:r>
          </w:p>
        </w:tc>
      </w:tr>
      <w:tr w:rsidR="00347187" w:rsidRPr="00347187" w14:paraId="2A3BA63A" w14:textId="77777777" w:rsidTr="003F2F4E">
        <w:trPr>
          <w:trHeight w:val="287"/>
          <w:jc w:val="center"/>
        </w:trPr>
        <w:tc>
          <w:tcPr>
            <w:tcW w:w="1612" w:type="dxa"/>
          </w:tcPr>
          <w:p w14:paraId="7137B362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Urease</w:t>
            </w:r>
          </w:p>
        </w:tc>
        <w:tc>
          <w:tcPr>
            <w:tcW w:w="1335" w:type="dxa"/>
          </w:tcPr>
          <w:p w14:paraId="00E9BD1A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892" w:type="dxa"/>
          </w:tcPr>
          <w:p w14:paraId="220843B9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732" w:type="dxa"/>
          </w:tcPr>
          <w:p w14:paraId="321AC94E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344" w:type="dxa"/>
          </w:tcPr>
          <w:p w14:paraId="48A9840C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</w:tr>
      <w:tr w:rsidR="00347187" w:rsidRPr="00347187" w14:paraId="7FBCDE8F" w14:textId="77777777" w:rsidTr="003F2F4E">
        <w:trPr>
          <w:trHeight w:val="272"/>
          <w:jc w:val="center"/>
        </w:trPr>
        <w:tc>
          <w:tcPr>
            <w:tcW w:w="1612" w:type="dxa"/>
          </w:tcPr>
          <w:p w14:paraId="4D64C368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Oxidase</w:t>
            </w:r>
          </w:p>
        </w:tc>
        <w:tc>
          <w:tcPr>
            <w:tcW w:w="1335" w:type="dxa"/>
          </w:tcPr>
          <w:p w14:paraId="2DA9396F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892" w:type="dxa"/>
          </w:tcPr>
          <w:p w14:paraId="500D2A32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732" w:type="dxa"/>
          </w:tcPr>
          <w:p w14:paraId="241895F6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/-</w:t>
            </w:r>
          </w:p>
        </w:tc>
        <w:tc>
          <w:tcPr>
            <w:tcW w:w="1344" w:type="dxa"/>
          </w:tcPr>
          <w:p w14:paraId="5E3DB104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</w:tr>
      <w:tr w:rsidR="00347187" w:rsidRPr="00347187" w14:paraId="53038BF4" w14:textId="77777777" w:rsidTr="003F2F4E">
        <w:trPr>
          <w:trHeight w:val="350"/>
          <w:jc w:val="center"/>
        </w:trPr>
        <w:tc>
          <w:tcPr>
            <w:tcW w:w="1612" w:type="dxa"/>
          </w:tcPr>
          <w:p w14:paraId="0BB31AAC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Coagulase</w:t>
            </w:r>
          </w:p>
        </w:tc>
        <w:tc>
          <w:tcPr>
            <w:tcW w:w="1335" w:type="dxa"/>
          </w:tcPr>
          <w:p w14:paraId="711302BC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892" w:type="dxa"/>
          </w:tcPr>
          <w:p w14:paraId="015CE6BA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732" w:type="dxa"/>
          </w:tcPr>
          <w:p w14:paraId="640C2DEF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344" w:type="dxa"/>
          </w:tcPr>
          <w:p w14:paraId="424B04CA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</w:tr>
      <w:tr w:rsidR="00347187" w:rsidRPr="00347187" w14:paraId="748AE9D4" w14:textId="77777777" w:rsidTr="003F2F4E">
        <w:trPr>
          <w:trHeight w:val="287"/>
          <w:jc w:val="center"/>
        </w:trPr>
        <w:tc>
          <w:tcPr>
            <w:tcW w:w="1612" w:type="dxa"/>
          </w:tcPr>
          <w:p w14:paraId="4A1CEFEC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proofErr w:type="spellStart"/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Lipage</w:t>
            </w:r>
            <w:proofErr w:type="spellEnd"/>
          </w:p>
        </w:tc>
        <w:tc>
          <w:tcPr>
            <w:tcW w:w="1335" w:type="dxa"/>
          </w:tcPr>
          <w:p w14:paraId="532D1A3C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892" w:type="dxa"/>
          </w:tcPr>
          <w:p w14:paraId="0454400D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732" w:type="dxa"/>
          </w:tcPr>
          <w:p w14:paraId="2F29D471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344" w:type="dxa"/>
          </w:tcPr>
          <w:p w14:paraId="72C7C2D9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</w:tr>
    </w:tbl>
    <w:p w14:paraId="1039528B" w14:textId="77777777" w:rsidR="00BD395F" w:rsidRPr="00347187" w:rsidRDefault="00BD395F" w:rsidP="00BD395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022060F6" w14:textId="77777777" w:rsidR="00BD395F" w:rsidRPr="00347187" w:rsidRDefault="00BD395F" w:rsidP="00BD395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2F347544" w14:textId="3163C4E3" w:rsidR="00BD395F" w:rsidRPr="00347187" w:rsidRDefault="00BD395F" w:rsidP="00BD395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34718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 </w:t>
      </w:r>
      <w:r w:rsidR="00415D35" w:rsidRPr="0034718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3</w:t>
      </w:r>
      <w:r w:rsidRPr="0034718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. </w:t>
      </w:r>
      <w:r w:rsidRPr="00347187">
        <w:rPr>
          <w:rFonts w:ascii="Times New Roman" w:hAnsi="Times New Roman" w:cs="Times New Roman"/>
          <w:sz w:val="24"/>
          <w:szCs w:val="24"/>
          <w:highlight w:val="yellow"/>
        </w:rPr>
        <w:t>Biochemical characterization of the Enteric bacteria</w:t>
      </w:r>
      <w:r w:rsidRPr="0034718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5"/>
        <w:gridCol w:w="1805"/>
        <w:gridCol w:w="1652"/>
        <w:gridCol w:w="1999"/>
        <w:gridCol w:w="1823"/>
      </w:tblGrid>
      <w:tr w:rsidR="00BD395F" w:rsidRPr="00347187" w14:paraId="226D2415" w14:textId="77777777" w:rsidTr="003F2F4E">
        <w:tc>
          <w:tcPr>
            <w:tcW w:w="1945" w:type="dxa"/>
            <w:vMerge w:val="restart"/>
          </w:tcPr>
          <w:p w14:paraId="0A837884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Biochemical Test</w:t>
            </w:r>
          </w:p>
        </w:tc>
        <w:tc>
          <w:tcPr>
            <w:tcW w:w="7259" w:type="dxa"/>
            <w:gridSpan w:val="4"/>
          </w:tcPr>
          <w:p w14:paraId="70B31D04" w14:textId="77777777" w:rsidR="00BD395F" w:rsidRPr="00347187" w:rsidRDefault="00BD395F" w:rsidP="003F2F4E">
            <w:pPr>
              <w:spacing w:line="360" w:lineRule="auto"/>
              <w:ind w:right="142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Bacterial species</w:t>
            </w:r>
          </w:p>
        </w:tc>
      </w:tr>
      <w:tr w:rsidR="00BD395F" w:rsidRPr="00347187" w14:paraId="4942B366" w14:textId="77777777" w:rsidTr="003F2F4E">
        <w:tc>
          <w:tcPr>
            <w:tcW w:w="1945" w:type="dxa"/>
            <w:vMerge/>
          </w:tcPr>
          <w:p w14:paraId="500DF665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1805" w:type="dxa"/>
          </w:tcPr>
          <w:p w14:paraId="42B26672" w14:textId="77777777" w:rsidR="00BD395F" w:rsidRPr="00347187" w:rsidRDefault="00BD395F" w:rsidP="003F2F4E">
            <w:pPr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</w:rPr>
              <w:t>Escherichia coli</w:t>
            </w:r>
          </w:p>
        </w:tc>
        <w:tc>
          <w:tcPr>
            <w:tcW w:w="1632" w:type="dxa"/>
          </w:tcPr>
          <w:p w14:paraId="5110F084" w14:textId="77777777" w:rsidR="00BD395F" w:rsidRPr="00347187" w:rsidRDefault="00BD395F" w:rsidP="003F2F4E">
            <w:pPr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</w:rPr>
              <w:t>Enterobacter aerogenes</w:t>
            </w:r>
          </w:p>
        </w:tc>
        <w:tc>
          <w:tcPr>
            <w:tcW w:w="1999" w:type="dxa"/>
          </w:tcPr>
          <w:p w14:paraId="11E7CE46" w14:textId="77777777" w:rsidR="00BD395F" w:rsidRPr="00347187" w:rsidRDefault="00BD395F" w:rsidP="003F2F4E">
            <w:pPr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</w:rPr>
              <w:t>Klebsiella pneumoniae</w:t>
            </w:r>
          </w:p>
        </w:tc>
        <w:tc>
          <w:tcPr>
            <w:tcW w:w="1823" w:type="dxa"/>
          </w:tcPr>
          <w:p w14:paraId="04E11080" w14:textId="77777777" w:rsidR="00BD395F" w:rsidRPr="00347187" w:rsidRDefault="00BD395F" w:rsidP="003F2F4E">
            <w:pPr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i/>
                <w:sz w:val="24"/>
                <w:szCs w:val="24"/>
                <w:highlight w:val="yellow"/>
              </w:rPr>
              <w:t>Proteus vulgaris</w:t>
            </w:r>
          </w:p>
        </w:tc>
      </w:tr>
      <w:tr w:rsidR="00BD395F" w:rsidRPr="00347187" w14:paraId="43A436A3" w14:textId="77777777" w:rsidTr="003F2F4E">
        <w:tc>
          <w:tcPr>
            <w:tcW w:w="1945" w:type="dxa"/>
          </w:tcPr>
          <w:p w14:paraId="1EE9330A" w14:textId="77777777" w:rsidR="00BD395F" w:rsidRPr="00347187" w:rsidRDefault="00BD395F" w:rsidP="003F2F4E">
            <w:pPr>
              <w:ind w:right="142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Indole Test</w:t>
            </w:r>
          </w:p>
        </w:tc>
        <w:tc>
          <w:tcPr>
            <w:tcW w:w="1805" w:type="dxa"/>
          </w:tcPr>
          <w:p w14:paraId="7357B815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632" w:type="dxa"/>
          </w:tcPr>
          <w:p w14:paraId="073DF957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999" w:type="dxa"/>
          </w:tcPr>
          <w:p w14:paraId="6F932DE2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823" w:type="dxa"/>
          </w:tcPr>
          <w:p w14:paraId="7C54288A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</w:tr>
      <w:tr w:rsidR="00BD395F" w:rsidRPr="00347187" w14:paraId="2A697A2B" w14:textId="77777777" w:rsidTr="003F2F4E">
        <w:tc>
          <w:tcPr>
            <w:tcW w:w="1945" w:type="dxa"/>
          </w:tcPr>
          <w:p w14:paraId="0DD0D27A" w14:textId="77777777" w:rsidR="00BD395F" w:rsidRPr="00347187" w:rsidRDefault="00BD395F" w:rsidP="003F2F4E">
            <w:pPr>
              <w:ind w:right="142"/>
              <w:jc w:val="both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Methyl red Test</w:t>
            </w:r>
          </w:p>
        </w:tc>
        <w:tc>
          <w:tcPr>
            <w:tcW w:w="1805" w:type="dxa"/>
          </w:tcPr>
          <w:p w14:paraId="1F273BD5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632" w:type="dxa"/>
          </w:tcPr>
          <w:p w14:paraId="3F2F25FB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999" w:type="dxa"/>
          </w:tcPr>
          <w:p w14:paraId="0ED0F297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/-</w:t>
            </w:r>
          </w:p>
        </w:tc>
        <w:tc>
          <w:tcPr>
            <w:tcW w:w="1823" w:type="dxa"/>
          </w:tcPr>
          <w:p w14:paraId="00F74D9F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</w:tr>
      <w:tr w:rsidR="00BD395F" w:rsidRPr="00347187" w14:paraId="4D9CB0FB" w14:textId="77777777" w:rsidTr="003F2F4E">
        <w:tc>
          <w:tcPr>
            <w:tcW w:w="1945" w:type="dxa"/>
          </w:tcPr>
          <w:p w14:paraId="2B80A04F" w14:textId="77777777" w:rsidR="00BD395F" w:rsidRPr="00347187" w:rsidRDefault="00BD395F" w:rsidP="003F2F4E">
            <w:pPr>
              <w:ind w:right="142"/>
              <w:jc w:val="both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Voges Proskauer Test</w:t>
            </w:r>
          </w:p>
        </w:tc>
        <w:tc>
          <w:tcPr>
            <w:tcW w:w="1805" w:type="dxa"/>
          </w:tcPr>
          <w:p w14:paraId="0092D021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632" w:type="dxa"/>
          </w:tcPr>
          <w:p w14:paraId="1B474085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999" w:type="dxa"/>
          </w:tcPr>
          <w:p w14:paraId="1782E4D5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823" w:type="dxa"/>
          </w:tcPr>
          <w:p w14:paraId="139170AF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</w:tr>
      <w:tr w:rsidR="00BD395F" w:rsidRPr="00347187" w14:paraId="57099799" w14:textId="77777777" w:rsidTr="003F2F4E">
        <w:tc>
          <w:tcPr>
            <w:tcW w:w="1945" w:type="dxa"/>
          </w:tcPr>
          <w:p w14:paraId="0F3E6AFF" w14:textId="77777777" w:rsidR="00BD395F" w:rsidRPr="00347187" w:rsidRDefault="00BD395F" w:rsidP="003F2F4E">
            <w:pPr>
              <w:ind w:right="142"/>
              <w:jc w:val="both"/>
              <w:rPr>
                <w:rFonts w:ascii="Times New Roman" w:hAnsi="Times New Roman" w:cs="Times New Roman"/>
                <w:i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Citrate Utilization</w:t>
            </w:r>
          </w:p>
        </w:tc>
        <w:tc>
          <w:tcPr>
            <w:tcW w:w="1805" w:type="dxa"/>
          </w:tcPr>
          <w:p w14:paraId="689B7BFF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-</w:t>
            </w:r>
          </w:p>
        </w:tc>
        <w:tc>
          <w:tcPr>
            <w:tcW w:w="1632" w:type="dxa"/>
          </w:tcPr>
          <w:p w14:paraId="2FF0CACB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999" w:type="dxa"/>
          </w:tcPr>
          <w:p w14:paraId="43A08977" w14:textId="77777777" w:rsidR="00BD395F" w:rsidRPr="00347187" w:rsidRDefault="00BD395F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823" w:type="dxa"/>
          </w:tcPr>
          <w:p w14:paraId="00C66B28" w14:textId="7D5B5E16" w:rsidR="00BD395F" w:rsidRPr="00347187" w:rsidRDefault="00AA0F5D" w:rsidP="003F2F4E">
            <w:pPr>
              <w:spacing w:line="360" w:lineRule="auto"/>
              <w:ind w:right="142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  <w:t>+/-</w:t>
            </w:r>
          </w:p>
        </w:tc>
      </w:tr>
    </w:tbl>
    <w:p w14:paraId="4F80BF4C" w14:textId="77777777" w:rsidR="00A60FE9" w:rsidRPr="00347187" w:rsidRDefault="00A60FE9" w:rsidP="007741BF">
      <w:pPr>
        <w:tabs>
          <w:tab w:val="left" w:pos="1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7F617BA" w14:textId="77777777" w:rsidR="00A60FE9" w:rsidRPr="00347187" w:rsidRDefault="00A60FE9" w:rsidP="007741BF">
      <w:pPr>
        <w:tabs>
          <w:tab w:val="left" w:pos="1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1B9E794" w14:textId="0EEE5843" w:rsidR="00A60FE9" w:rsidRPr="00347187" w:rsidRDefault="00A60FE9" w:rsidP="00A60FE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34718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 </w:t>
      </w:r>
      <w:r w:rsidR="00415D35" w:rsidRPr="0034718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4</w:t>
      </w:r>
      <w:r w:rsidRPr="00347187">
        <w:rPr>
          <w:rFonts w:ascii="Times New Roman" w:hAnsi="Times New Roman" w:cs="Times New Roman"/>
          <w:sz w:val="24"/>
          <w:szCs w:val="24"/>
          <w:highlight w:val="yellow"/>
        </w:rPr>
        <w:t>: Demographic profile of the subjects involved in the study.</w:t>
      </w:r>
    </w:p>
    <w:tbl>
      <w:tblPr>
        <w:tblStyle w:val="PlainTable1"/>
        <w:tblW w:w="0" w:type="auto"/>
        <w:tblInd w:w="1072" w:type="dxa"/>
        <w:tblLook w:val="04A0" w:firstRow="1" w:lastRow="0" w:firstColumn="1" w:lastColumn="0" w:noHBand="0" w:noVBand="1"/>
      </w:tblPr>
      <w:tblGrid>
        <w:gridCol w:w="7195"/>
      </w:tblGrid>
      <w:tr w:rsidR="00A60FE9" w:rsidRPr="00F37F89" w14:paraId="7B88D1CD" w14:textId="77777777" w:rsidTr="003F2F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95" w:type="dxa"/>
          </w:tcPr>
          <w:p w14:paraId="53F5DBC0" w14:textId="77777777" w:rsidR="00A60FE9" w:rsidRPr="00347187" w:rsidRDefault="00A60FE9" w:rsidP="003F2F4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Demographical features      Number of Subjects          % of Subjects  </w:t>
            </w:r>
          </w:p>
          <w:p w14:paraId="19FC3D6E" w14:textId="77777777" w:rsidR="00A60FE9" w:rsidRPr="00347187" w:rsidRDefault="00A60FE9" w:rsidP="003F2F4E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  <w:t xml:space="preserve">Gender </w:t>
            </w:r>
          </w:p>
          <w:p w14:paraId="7CCD65EC" w14:textId="77777777" w:rsidR="00A60FE9" w:rsidRPr="00347187" w:rsidRDefault="00A60FE9" w:rsidP="003F2F4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  <w:t>Male                                             344                                      67.6</w:t>
            </w:r>
          </w:p>
          <w:p w14:paraId="6ECBFB14" w14:textId="77777777" w:rsidR="00A60FE9" w:rsidRPr="00347187" w:rsidRDefault="00A60FE9" w:rsidP="003F2F4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  <w:t>Female                                         165                                       32.4</w:t>
            </w:r>
          </w:p>
          <w:p w14:paraId="226C2148" w14:textId="77777777" w:rsidR="00A60FE9" w:rsidRPr="00347187" w:rsidRDefault="00A60FE9" w:rsidP="003F2F4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i/>
                <w:iCs/>
                <w:sz w:val="24"/>
                <w:szCs w:val="24"/>
                <w:highlight w:val="yellow"/>
              </w:rPr>
              <w:t>Age groups</w:t>
            </w:r>
          </w:p>
          <w:p w14:paraId="29459A1B" w14:textId="77777777" w:rsidR="00A60FE9" w:rsidRPr="00347187" w:rsidRDefault="00A60FE9" w:rsidP="003F2F4E">
            <w:pPr>
              <w:tabs>
                <w:tab w:val="left" w:pos="1940"/>
              </w:tabs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</w:pPr>
            <w:r w:rsidRPr="003471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  <w:t xml:space="preserve">  &lt; 18 Years</w:t>
            </w:r>
            <w:r w:rsidRPr="003471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  <w:tab/>
              <w:t xml:space="preserve">                     255                                      50.0</w:t>
            </w:r>
          </w:p>
          <w:p w14:paraId="6E35B434" w14:textId="77777777" w:rsidR="00A60FE9" w:rsidRPr="00347187" w:rsidRDefault="00A60FE9" w:rsidP="00A60FE9">
            <w:pPr>
              <w:pStyle w:val="ListParagraph"/>
              <w:numPr>
                <w:ilvl w:val="1"/>
                <w:numId w:val="2"/>
              </w:numPr>
              <w:spacing w:line="360" w:lineRule="auto"/>
              <w:ind w:left="165" w:hanging="90"/>
              <w:jc w:val="both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 w:rsidRPr="00347187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Years                                210                                      41.3</w:t>
            </w:r>
          </w:p>
          <w:p w14:paraId="1D4F2A26" w14:textId="77777777" w:rsidR="00A60FE9" w:rsidRPr="00347187" w:rsidRDefault="00A60FE9" w:rsidP="00A60FE9">
            <w:pPr>
              <w:pStyle w:val="ListParagraph"/>
              <w:numPr>
                <w:ilvl w:val="1"/>
                <w:numId w:val="3"/>
              </w:numPr>
              <w:spacing w:line="360" w:lineRule="auto"/>
              <w:ind w:hanging="645"/>
              <w:jc w:val="both"/>
              <w:rPr>
                <w:rFonts w:ascii="Times New Roman" w:hAnsi="Times New Roman" w:cs="Times New Roman"/>
                <w:b w:val="0"/>
                <w:bCs w:val="0"/>
                <w:highlight w:val="yellow"/>
              </w:rPr>
            </w:pPr>
            <w:r w:rsidRPr="00347187">
              <w:rPr>
                <w:rFonts w:ascii="Times New Roman" w:hAnsi="Times New Roman" w:cs="Times New Roman"/>
                <w:b w:val="0"/>
                <w:bCs w:val="0"/>
                <w:highlight w:val="yellow"/>
              </w:rPr>
              <w:t>Years                                 32                                         6.3</w:t>
            </w:r>
          </w:p>
          <w:p w14:paraId="0110C601" w14:textId="77777777" w:rsidR="00A60FE9" w:rsidRPr="00C23A36" w:rsidRDefault="00A60FE9" w:rsidP="003F2F4E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4718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highlight w:val="yellow"/>
              </w:rPr>
              <w:t xml:space="preserve"> &gt; 45 Years                                    12                                         2.4</w:t>
            </w:r>
          </w:p>
        </w:tc>
      </w:tr>
    </w:tbl>
    <w:p w14:paraId="167AD7EA" w14:textId="77777777" w:rsidR="00A60FE9" w:rsidRDefault="00A60FE9" w:rsidP="007741BF">
      <w:pPr>
        <w:tabs>
          <w:tab w:val="left" w:pos="1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72F445" w14:textId="77777777" w:rsidR="00252AFF" w:rsidRDefault="00252AFF" w:rsidP="007741BF">
      <w:pPr>
        <w:tabs>
          <w:tab w:val="left" w:pos="1420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96308F" w14:textId="32F536B9" w:rsidR="007741BF" w:rsidRDefault="007741BF" w:rsidP="007741BF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D1D46A" w14:textId="54606437" w:rsidR="007741BF" w:rsidRDefault="00AF7EB2" w:rsidP="007741B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C0E02">
        <w:rPr>
          <w:rFonts w:ascii="Times New Roman" w:hAnsi="Times New Roman" w:cs="Times New Roman"/>
          <w:b/>
          <w:bCs/>
          <w:noProof/>
          <w:sz w:val="24"/>
          <w:szCs w:val="24"/>
          <w:lang w:eastAsia="en-IN"/>
        </w:rPr>
        <w:drawing>
          <wp:anchor distT="0" distB="0" distL="114300" distR="114300" simplePos="0" relativeHeight="251659264" behindDoc="0" locked="0" layoutInCell="1" allowOverlap="1" wp14:anchorId="34395001" wp14:editId="448BE220">
            <wp:simplePos x="0" y="0"/>
            <wp:positionH relativeFrom="column">
              <wp:posOffset>-38735</wp:posOffset>
            </wp:positionH>
            <wp:positionV relativeFrom="paragraph">
              <wp:posOffset>-40005</wp:posOffset>
            </wp:positionV>
            <wp:extent cx="5476875" cy="3003550"/>
            <wp:effectExtent l="0" t="0" r="9525" b="6350"/>
            <wp:wrapSquare wrapText="bothSides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61468D1" w14:textId="77777777" w:rsidR="00AF7EB2" w:rsidRDefault="00AF7EB2" w:rsidP="007741B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6625EB" w14:textId="77777777" w:rsidR="00AF7EB2" w:rsidRDefault="00AF7EB2" w:rsidP="007741B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28963E" w14:textId="77777777" w:rsidR="00AF7EB2" w:rsidRDefault="00AF7EB2" w:rsidP="007741B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E5923B" w14:textId="77777777" w:rsidR="00AF7EB2" w:rsidRDefault="00AF7EB2" w:rsidP="007741B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EF7921" w14:textId="77777777" w:rsidR="00AF7EB2" w:rsidRDefault="00AF7EB2" w:rsidP="007741B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A71997" w14:textId="77777777" w:rsidR="00AF7EB2" w:rsidRDefault="00AF7EB2" w:rsidP="007741B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C31D5D" w14:textId="77777777" w:rsidR="00AF7EB2" w:rsidRDefault="00AF7EB2" w:rsidP="007741B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30F739" w14:textId="77777777" w:rsidR="00AF7EB2" w:rsidRDefault="00AF7EB2" w:rsidP="007741B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0C6667E" w14:textId="77777777" w:rsidR="00AF7EB2" w:rsidRDefault="00AF7EB2" w:rsidP="007741B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331329" w14:textId="77777777" w:rsidR="00AF7EB2" w:rsidRDefault="00AF7EB2" w:rsidP="007741B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DBE660" w14:textId="77777777" w:rsidR="00AF7EB2" w:rsidRDefault="00AF7EB2" w:rsidP="007741BF">
      <w:pPr>
        <w:pStyle w:val="NoSpacing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35B82A" w14:textId="08105838" w:rsidR="007955E2" w:rsidRPr="00252AFF" w:rsidRDefault="007741BF" w:rsidP="00252AFF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1CF1">
        <w:rPr>
          <w:rFonts w:ascii="Times New Roman" w:hAnsi="Times New Roman" w:cs="Times New Roman"/>
          <w:b/>
          <w:bCs/>
          <w:sz w:val="24"/>
          <w:szCs w:val="24"/>
        </w:rPr>
        <w:t>Fi</w:t>
      </w:r>
      <w:r>
        <w:rPr>
          <w:rFonts w:ascii="Times New Roman" w:hAnsi="Times New Roman" w:cs="Times New Roman"/>
          <w:b/>
          <w:bCs/>
          <w:sz w:val="24"/>
          <w:szCs w:val="24"/>
        </w:rPr>
        <w:t>g S1</w:t>
      </w:r>
      <w:r w:rsidRPr="00851CF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51CF1">
        <w:rPr>
          <w:rFonts w:ascii="Times New Roman" w:hAnsi="Times New Roman" w:cs="Times New Roman"/>
          <w:sz w:val="24"/>
          <w:szCs w:val="24"/>
        </w:rPr>
        <w:t>Feelings of People regarding satisfaction related to indoor air qualit</w:t>
      </w:r>
      <w:r w:rsidR="00252AFF">
        <w:rPr>
          <w:rFonts w:ascii="Times New Roman" w:hAnsi="Times New Roman" w:cs="Times New Roman"/>
          <w:sz w:val="24"/>
          <w:szCs w:val="24"/>
        </w:rPr>
        <w:t>y</w:t>
      </w:r>
    </w:p>
    <w:sectPr w:rsidR="007955E2" w:rsidRPr="00252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275F37"/>
    <w:multiLevelType w:val="multilevel"/>
    <w:tmpl w:val="385C7AEC"/>
    <w:lvl w:ilvl="0">
      <w:start w:val="30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45"/>
      <w:numFmt w:val="decimal"/>
      <w:lvlText w:val="%1-%2"/>
      <w:lvlJc w:val="left"/>
      <w:pPr>
        <w:ind w:left="720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5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215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74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90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43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595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120" w:hanging="1800"/>
      </w:pPr>
      <w:rPr>
        <w:rFonts w:hint="default"/>
      </w:rPr>
    </w:lvl>
  </w:abstractNum>
  <w:abstractNum w:abstractNumId="1" w15:restartNumberingAfterBreak="0">
    <w:nsid w:val="758830C7"/>
    <w:multiLevelType w:val="multilevel"/>
    <w:tmpl w:val="F98AD1E2"/>
    <w:lvl w:ilvl="0">
      <w:start w:val="18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30"/>
      <w:numFmt w:val="decimal"/>
      <w:lvlText w:val="%1-%2"/>
      <w:lvlJc w:val="left"/>
      <w:pPr>
        <w:ind w:left="106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7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225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31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363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45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501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5880" w:hanging="1800"/>
      </w:pPr>
      <w:rPr>
        <w:rFonts w:hint="default"/>
      </w:rPr>
    </w:lvl>
  </w:abstractNum>
  <w:abstractNum w:abstractNumId="2" w15:restartNumberingAfterBreak="0">
    <w:nsid w:val="7E7C35DD"/>
    <w:multiLevelType w:val="multilevel"/>
    <w:tmpl w:val="542A5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91106204">
    <w:abstractNumId w:val="2"/>
  </w:num>
  <w:num w:numId="2" w16cid:durableId="825122871">
    <w:abstractNumId w:val="1"/>
  </w:num>
  <w:num w:numId="3" w16cid:durableId="6791611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8FC"/>
    <w:rsid w:val="00124D02"/>
    <w:rsid w:val="0019013D"/>
    <w:rsid w:val="00252AFF"/>
    <w:rsid w:val="00347187"/>
    <w:rsid w:val="00394026"/>
    <w:rsid w:val="00415D35"/>
    <w:rsid w:val="004B4F58"/>
    <w:rsid w:val="0050475F"/>
    <w:rsid w:val="005D41BB"/>
    <w:rsid w:val="006868FC"/>
    <w:rsid w:val="006A5425"/>
    <w:rsid w:val="006B0848"/>
    <w:rsid w:val="006B29BD"/>
    <w:rsid w:val="0071473A"/>
    <w:rsid w:val="007741BF"/>
    <w:rsid w:val="007955E2"/>
    <w:rsid w:val="007F4EEE"/>
    <w:rsid w:val="009204C3"/>
    <w:rsid w:val="009C7D61"/>
    <w:rsid w:val="00A60FE9"/>
    <w:rsid w:val="00AA0F5D"/>
    <w:rsid w:val="00AF7EB2"/>
    <w:rsid w:val="00B8024C"/>
    <w:rsid w:val="00BC444F"/>
    <w:rsid w:val="00BD395F"/>
    <w:rsid w:val="00C474EE"/>
    <w:rsid w:val="00D06C93"/>
    <w:rsid w:val="00DF3490"/>
    <w:rsid w:val="00E26238"/>
    <w:rsid w:val="00EA0A89"/>
    <w:rsid w:val="00F02E6E"/>
    <w:rsid w:val="00FF2764"/>
    <w:rsid w:val="00FF4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BFD16"/>
  <w15:chartTrackingRefBased/>
  <w15:docId w15:val="{A7AD826D-F622-42FC-9500-3B6702463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8FC"/>
    <w:pPr>
      <w:spacing w:line="259" w:lineRule="auto"/>
    </w:pPr>
    <w:rPr>
      <w:kern w:val="0"/>
      <w:sz w:val="22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8F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68F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8F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68F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68F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68F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68F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68F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68F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68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68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68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68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68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68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68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68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68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68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68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68F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68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68F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68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68FC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68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68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68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68FC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6868FC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7741BF"/>
    <w:pPr>
      <w:spacing w:after="0" w:line="240" w:lineRule="auto"/>
    </w:pPr>
    <w:rPr>
      <w:kern w:val="0"/>
      <w:sz w:val="22"/>
      <w:szCs w:val="22"/>
      <w:lang w:val="en-IN"/>
      <w14:ligatures w14:val="none"/>
    </w:rPr>
  </w:style>
  <w:style w:type="character" w:styleId="Hyperlink">
    <w:name w:val="Hyperlink"/>
    <w:basedOn w:val="DefaultParagraphFont"/>
    <w:uiPriority w:val="99"/>
    <w:unhideWhenUsed/>
    <w:rsid w:val="00AF7EB2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AF7EB2"/>
    <w:rPr>
      <w:b/>
      <w:bCs/>
    </w:rPr>
  </w:style>
  <w:style w:type="table" w:styleId="TableGrid">
    <w:name w:val="Table Grid"/>
    <w:basedOn w:val="TableNormal"/>
    <w:uiPriority w:val="39"/>
    <w:rsid w:val="005D4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60FE9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858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hyperlink" Target="mailto:10rsingh@gmail.com" TargetMode="Externa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pieChart>
        <c:varyColors val="1"/>
        <c:ser>
          <c:idx val="0"/>
          <c:order val="0"/>
          <c:tx>
            <c:strRef>
              <c:f>Sheet1!$B$1</c:f>
              <c:strCache>
                <c:ptCount val="1"/>
                <c:pt idx="0">
                  <c:v>Subject's opinion about air quality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1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1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1-3747-411C-962C-E54E94F352F7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2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2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3-3747-411C-962C-E54E94F352F7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satMod val="103000"/>
                      <a:lumMod val="102000"/>
                      <a:tint val="94000"/>
                    </a:schemeClr>
                  </a:gs>
                  <a:gs pos="50000">
                    <a:schemeClr val="accent3">
                      <a:satMod val="110000"/>
                      <a:lumMod val="100000"/>
                      <a:shade val="100000"/>
                    </a:schemeClr>
                  </a:gs>
                  <a:gs pos="100000">
                    <a:schemeClr val="accent3"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>
              <c:ext xmlns:c16="http://schemas.microsoft.com/office/drawing/2014/chart" uri="{C3380CC4-5D6E-409C-BE32-E72D297353CC}">
                <c16:uniqueId val="{00000005-3747-411C-962C-E54E94F352F7}"/>
              </c:ext>
            </c:extLst>
          </c:dPt>
          <c:cat>
            <c:strRef>
              <c:f>Sheet1!$A$2:$A$4</c:f>
              <c:strCache>
                <c:ptCount val="3"/>
                <c:pt idx="0">
                  <c:v>Good</c:v>
                </c:pt>
                <c:pt idx="1">
                  <c:v>Average</c:v>
                </c:pt>
                <c:pt idx="2">
                  <c:v>Poor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88</c:v>
                </c:pt>
                <c:pt idx="1">
                  <c:v>307</c:v>
                </c:pt>
                <c:pt idx="2">
                  <c:v>1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747-411C-962C-E54E94F352F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4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Pradeep</dc:creator>
  <cp:keywords/>
  <dc:description/>
  <cp:lastModifiedBy>Kumar, Pradeep</cp:lastModifiedBy>
  <cp:revision>30</cp:revision>
  <dcterms:created xsi:type="dcterms:W3CDTF">2024-12-28T01:15:00Z</dcterms:created>
  <dcterms:modified xsi:type="dcterms:W3CDTF">2025-07-03T02:25:00Z</dcterms:modified>
</cp:coreProperties>
</file>